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94037" w14:textId="77777777" w:rsidR="001A695A" w:rsidRDefault="001A695A"/>
    <w:p w14:paraId="1E21579C" w14:textId="77777777" w:rsidR="001A695A" w:rsidRPr="001A695A" w:rsidRDefault="001A695A">
      <w:pPr>
        <w:rPr>
          <w:lang w:val="en-US"/>
        </w:rPr>
      </w:pPr>
    </w:p>
    <w:p w14:paraId="03541689" w14:textId="0153CAC6" w:rsidR="001A695A" w:rsidRPr="001A695A" w:rsidRDefault="001A695A">
      <w:pPr>
        <w:rPr>
          <w:lang w:val="en-US"/>
        </w:rPr>
      </w:pPr>
      <w:r w:rsidRPr="001A695A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Pr="001A695A">
        <w:rPr>
          <w:b/>
          <w:bCs/>
          <w:lang w:val="en-US"/>
        </w:rPr>
        <w:t>1:</w:t>
      </w:r>
      <w:r>
        <w:rPr>
          <w:lang w:val="en-US"/>
        </w:rPr>
        <w:t xml:space="preserve"> Significant metabolites (FDR &lt;0.05) dysregulated in the post-COVID-19 phase respect COVID-19 phase (paired analysis).</w:t>
      </w:r>
    </w:p>
    <w:p w14:paraId="02CBC7CE" w14:textId="77777777" w:rsidR="001A695A" w:rsidRPr="001A695A" w:rsidRDefault="001A695A">
      <w:pPr>
        <w:rPr>
          <w:lang w:val="en-US"/>
        </w:rPr>
      </w:pPr>
    </w:p>
    <w:tbl>
      <w:tblPr>
        <w:tblW w:w="72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48"/>
        <w:gridCol w:w="1300"/>
        <w:gridCol w:w="1300"/>
        <w:gridCol w:w="1300"/>
      </w:tblGrid>
      <w:tr w:rsidR="00052787" w:rsidRPr="00052787" w14:paraId="08783364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092D5CBC" w14:textId="77777777" w:rsidR="00052787" w:rsidRPr="002F4ACC" w:rsidRDefault="00052787" w:rsidP="00052787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4B3ED0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t.sta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B572F9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p.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08AA41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FDR</w:t>
            </w:r>
          </w:p>
        </w:tc>
      </w:tr>
      <w:tr w:rsidR="00052787" w:rsidRPr="00052787" w14:paraId="2C6330ED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06584A84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Phenylalan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2F4C80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-7.18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9673DD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4.69E-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E7A2F4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051144</w:t>
            </w:r>
          </w:p>
        </w:tc>
      </w:tr>
      <w:tr w:rsidR="00052787" w:rsidRPr="00052787" w14:paraId="51E4784B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7458B61B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LysoPC a C26: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4F2AFD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-6.69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30E515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1.02E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D120CE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05532</w:t>
            </w:r>
          </w:p>
        </w:tc>
      </w:tr>
      <w:tr w:rsidR="00052787" w:rsidRPr="00052787" w14:paraId="6A0963C1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44E7BFF2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Threon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BB7392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6.39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4D548B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1.67E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B154A6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060553</w:t>
            </w:r>
          </w:p>
        </w:tc>
      </w:tr>
      <w:tr w:rsidR="00052787" w:rsidRPr="00052787" w14:paraId="72DBB3CF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0544E245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Taur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A92DE9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-6.01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530A00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3.18E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B39158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069505</w:t>
            </w:r>
          </w:p>
        </w:tc>
      </w:tr>
      <w:tr w:rsidR="00052787" w:rsidRPr="00052787" w14:paraId="019DAC8E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718DFA0B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Spermid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BE5CEC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-5.88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FFBD5A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3.97E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0FE3A9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069505</w:t>
            </w:r>
          </w:p>
        </w:tc>
      </w:tr>
      <w:tr w:rsidR="00052787" w:rsidRPr="00052787" w14:paraId="0140A864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18F1751E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SM C18: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26B5DA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-5.85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1B22C8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4.16E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1225CC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069505</w:t>
            </w:r>
          </w:p>
        </w:tc>
      </w:tr>
      <w:tr w:rsidR="00052787" w:rsidRPr="00052787" w14:paraId="43D51D51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2888B2AC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LysoPC a C28: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3B445F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-5.80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BAA99C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4.56E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0988E1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069505</w:t>
            </w:r>
          </w:p>
        </w:tc>
      </w:tr>
      <w:tr w:rsidR="00052787" w:rsidRPr="00052787" w14:paraId="2DF25D65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61D296BF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C18: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EE13EC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5.64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7F2C36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6.03E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CFE789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069505</w:t>
            </w:r>
          </w:p>
        </w:tc>
      </w:tr>
      <w:tr w:rsidR="00052787" w:rsidRPr="00052787" w14:paraId="5E71FC78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45F5B160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LysoPC a C16: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A286DD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-5.62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1CC811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6.26E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3410B6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069505</w:t>
            </w:r>
          </w:p>
        </w:tc>
      </w:tr>
      <w:tr w:rsidR="00052787" w:rsidRPr="00052787" w14:paraId="0E8C5AF0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55EF663A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Prol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31A8B8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5.57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227907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6.87E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89E7BE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069505</w:t>
            </w:r>
          </w:p>
        </w:tc>
      </w:tr>
      <w:tr w:rsidR="00052787" w:rsidRPr="00052787" w14:paraId="36D2EE4D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398966C7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GLN/GLU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38C5F8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5.56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0FA798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7.01E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9D264B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069505</w:t>
            </w:r>
          </w:p>
        </w:tc>
      </w:tr>
      <w:tr w:rsidR="00052787" w:rsidRPr="00052787" w14:paraId="12EC57DE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550CDEC2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Sarcos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CA89B2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-5.1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116DF9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0138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B4AA0C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11475</w:t>
            </w:r>
          </w:p>
        </w:tc>
      </w:tr>
      <w:tr w:rsidR="00052787" w:rsidRPr="00052787" w14:paraId="1D52E69E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0FF39A65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Glutam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76D7C1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5.15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3FD064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0146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2A7EE4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11475</w:t>
            </w:r>
          </w:p>
        </w:tc>
      </w:tr>
      <w:tr w:rsidR="00052787" w:rsidRPr="00052787" w14:paraId="7810A56A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1066038F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SM C18: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A3355B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-5.12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42A492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0154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B05DF0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11475</w:t>
            </w:r>
          </w:p>
        </w:tc>
      </w:tr>
      <w:tr w:rsidR="00052787" w:rsidRPr="00052787" w14:paraId="30EA0BAC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31A6BC8F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alpha-Ketoglutaric aci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9C86E6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-5.10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F0144C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0160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479349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11475</w:t>
            </w:r>
          </w:p>
        </w:tc>
      </w:tr>
      <w:tr w:rsidR="00052787" w:rsidRPr="00052787" w14:paraId="4A05C13D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1DCE8926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Propionic aci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702B1C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-5.07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327C68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0168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DB7434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11475</w:t>
            </w:r>
          </w:p>
        </w:tc>
      </w:tr>
      <w:tr w:rsidR="00052787" w:rsidRPr="00052787" w14:paraId="4647FB7B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59D30C89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LysoPC a C18: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94D9A3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5.03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6DEAFA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0183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DC4B77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1175</w:t>
            </w:r>
          </w:p>
        </w:tc>
      </w:tr>
      <w:tr w:rsidR="00052787" w:rsidRPr="00052787" w14:paraId="42855BEC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52878310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Hippuric aci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BBCD70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4.91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C5063F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0228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8D8072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13826</w:t>
            </w:r>
          </w:p>
        </w:tc>
      </w:tr>
      <w:tr w:rsidR="00052787" w:rsidRPr="00052787" w14:paraId="18B64252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112443A8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SM(OH) C16: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442C1E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-4.61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5D5B8E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0397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8E3C91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22826</w:t>
            </w:r>
          </w:p>
        </w:tc>
      </w:tr>
      <w:tr w:rsidR="00052787" w:rsidRPr="00052787" w14:paraId="51D0EBE9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231B0DBF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LysoPC a C20: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EB1693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-4.53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CDFC76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0469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5B2CC1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25585</w:t>
            </w:r>
          </w:p>
        </w:tc>
      </w:tr>
      <w:tr w:rsidR="00052787" w:rsidRPr="00052787" w14:paraId="1839E6E0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56F736F7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PC aa C38: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047C18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-4.3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1980CD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0663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6F41BF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34432</w:t>
            </w:r>
          </w:p>
        </w:tc>
      </w:tr>
      <w:tr w:rsidR="00052787" w:rsidRPr="00052787" w14:paraId="0E93DB01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005AD27B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Glutamic aci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496784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-4.07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14FA97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11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DE273B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56135</w:t>
            </w:r>
          </w:p>
        </w:tc>
      </w:tr>
      <w:tr w:rsidR="00052787" w:rsidRPr="00052787" w14:paraId="20CBD867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59455D4D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LysoPC a C17: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1925B1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-3.93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C7E585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149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BD0093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6669</w:t>
            </w:r>
          </w:p>
        </w:tc>
      </w:tr>
      <w:tr w:rsidR="00052787" w:rsidRPr="00052787" w14:paraId="6A862C71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4739A875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Chol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005D75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3.92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0E19E2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152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03DEC5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6669</w:t>
            </w:r>
          </w:p>
        </w:tc>
      </w:tr>
      <w:tr w:rsidR="00052787" w:rsidRPr="00052787" w14:paraId="5435808A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3863D513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SM C16: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F21490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-3.92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0BD046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152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41DFDA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6669</w:t>
            </w:r>
          </w:p>
        </w:tc>
      </w:tr>
      <w:tr w:rsidR="00052787" w:rsidRPr="00052787" w14:paraId="19FD5EB2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23911FE0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LysoPC a C26: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80A3E1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-3.87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1B9781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167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8FDC26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67828</w:t>
            </w:r>
          </w:p>
        </w:tc>
      </w:tr>
      <w:tr w:rsidR="00052787" w:rsidRPr="00052787" w14:paraId="1B01DD11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282691AE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LysoPC a C28: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AF90D5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-3.87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54264D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168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4E3987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67828</w:t>
            </w:r>
          </w:p>
        </w:tc>
      </w:tr>
      <w:tr w:rsidR="00052787" w:rsidRPr="00052787" w14:paraId="34C592A6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318A93BE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SM C16: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52AD33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-3.62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CB5ACF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274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67BCDF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1067</w:t>
            </w:r>
          </w:p>
        </w:tc>
      </w:tr>
      <w:tr w:rsidR="00052787" w:rsidRPr="00052787" w14:paraId="66656C94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1A97C9C4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C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24276A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-3.50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08E4BA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348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3B7788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12952</w:t>
            </w:r>
          </w:p>
        </w:tc>
      </w:tr>
      <w:tr w:rsidR="00052787" w:rsidRPr="00052787" w14:paraId="0E6AFA67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5C03513D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PC aa C36: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508B72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3.49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0258AC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356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10AA89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12952</w:t>
            </w:r>
          </w:p>
        </w:tc>
      </w:tr>
      <w:tr w:rsidR="00052787" w:rsidRPr="00052787" w14:paraId="290C7DA1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3914F079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LysoPC a C18: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5A2E7E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-3.40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B67E20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424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117043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14939</w:t>
            </w:r>
          </w:p>
        </w:tc>
      </w:tr>
      <w:tr w:rsidR="00052787" w:rsidRPr="00052787" w14:paraId="5FDA40C0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5F3C414F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Sperm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A259E7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-3.37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5FC377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449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DA902F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15303</w:t>
            </w:r>
          </w:p>
        </w:tc>
      </w:tr>
      <w:tr w:rsidR="00052787" w:rsidRPr="00052787" w14:paraId="696414DA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52F2F23F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Histid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443553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3.33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BE9435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493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48940A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16293</w:t>
            </w:r>
          </w:p>
        </w:tc>
      </w:tr>
      <w:tr w:rsidR="00052787" w:rsidRPr="00052787" w14:paraId="2FFE0BC9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3F80EB80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lastRenderedPageBreak/>
              <w:t>trans-Hydroxyprol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D77473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3.29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9B4FA6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534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4B4E0D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17128</w:t>
            </w:r>
          </w:p>
        </w:tc>
      </w:tr>
      <w:tr w:rsidR="00052787" w:rsidRPr="00052787" w14:paraId="017440C3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4016E74D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SM(OH) C24: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B4412D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-3.23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352AC6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599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B6B616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18661</w:t>
            </w:r>
          </w:p>
        </w:tc>
      </w:tr>
      <w:tr w:rsidR="00052787" w:rsidRPr="00052787" w14:paraId="1749BF4E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63E5395A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SM(OH) C22: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D61A98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-3.16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C729EA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686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9FB0AD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20392</w:t>
            </w:r>
          </w:p>
        </w:tc>
      </w:tr>
      <w:tr w:rsidR="00052787" w:rsidRPr="00052787" w14:paraId="73C5DC7A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033CE0BE" w14:textId="0C936305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SM(OH) C14:</w:t>
            </w:r>
            <w:r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867E7D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-3.16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AF545C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692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441AD2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20392</w:t>
            </w:r>
          </w:p>
        </w:tc>
      </w:tr>
      <w:tr w:rsidR="00052787" w:rsidRPr="00052787" w14:paraId="6408046D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08A82DA2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SM(OH) C22: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EB5653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-3.12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5B8A03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747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CA8974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21417</w:t>
            </w:r>
          </w:p>
        </w:tc>
      </w:tr>
      <w:tr w:rsidR="00052787" w:rsidRPr="00052787" w14:paraId="41773712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229EA8E9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beta-Hydroxybutyric aci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C2A7EB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-3.1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B0C1D5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766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08CB97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21417</w:t>
            </w:r>
          </w:p>
        </w:tc>
      </w:tr>
      <w:tr w:rsidR="00052787" w:rsidRPr="00052787" w14:paraId="0A1BF112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158897DD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Citric aci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36C976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3.06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DB74FB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841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23951A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22806</w:t>
            </w:r>
          </w:p>
        </w:tc>
      </w:tr>
      <w:tr w:rsidR="00052787" w:rsidRPr="00052787" w14:paraId="743F2984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6CFC0538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Tryptoph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6132B4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3.05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E2D284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857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B31BD2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22806</w:t>
            </w:r>
          </w:p>
        </w:tc>
      </w:tr>
      <w:tr w:rsidR="00052787" w:rsidRPr="00052787" w14:paraId="70E5C27B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3628B22D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C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4840B0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-3.02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E67FB2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0909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BDAEBF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23595</w:t>
            </w:r>
          </w:p>
        </w:tc>
      </w:tr>
      <w:tr w:rsidR="00052787" w:rsidRPr="00052787" w14:paraId="140F40F0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3962D482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Methion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7F4164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2.94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FC5BB6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10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5752C6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2725</w:t>
            </w:r>
          </w:p>
        </w:tc>
      </w:tr>
      <w:tr w:rsidR="00052787" w:rsidRPr="00052787" w14:paraId="6BF17AA6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283AE3D9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Asymmetric√Ç¬†dimethylargin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43B932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-2.9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24AA4D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116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A61E9E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28816</w:t>
            </w:r>
          </w:p>
        </w:tc>
      </w:tr>
      <w:tr w:rsidR="00052787" w:rsidRPr="00052787" w14:paraId="7759FAEE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29FB17AF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C4O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C86546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-2.87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E1F9F5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121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3F0970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29378</w:t>
            </w:r>
          </w:p>
        </w:tc>
      </w:tr>
      <w:tr w:rsidR="00052787" w:rsidRPr="00052787" w14:paraId="566420B1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51FC765E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Citrull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55E25E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2.76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DA1168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151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DA93C7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35788</w:t>
            </w:r>
          </w:p>
        </w:tc>
      </w:tr>
      <w:tr w:rsidR="00052787" w:rsidRPr="00052787" w14:paraId="297AD16B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5A47199D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lactate/pyruv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AE8AC7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-2.72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0EDFF6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163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B2E152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37425</w:t>
            </w:r>
          </w:p>
        </w:tc>
      </w:tr>
      <w:tr w:rsidR="00052787" w:rsidRPr="00052787" w14:paraId="266B180D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67C0CC69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Kynurenine/Tryptoph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6ED07A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-2.72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40CD95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165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1BB13C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37425</w:t>
            </w:r>
          </w:p>
        </w:tc>
      </w:tr>
      <w:tr w:rsidR="00052787" w:rsidRPr="00052787" w14:paraId="52691584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7586689C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Val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682A39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-2.7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28A8CA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168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E056A6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37425</w:t>
            </w:r>
          </w:p>
        </w:tc>
      </w:tr>
      <w:tr w:rsidR="00052787" w:rsidRPr="00052787" w14:paraId="302225F4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246B427F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ornithine/citrull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E2B7EF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-2.69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B735B3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172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93E0C1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37654</w:t>
            </w:r>
          </w:p>
        </w:tc>
      </w:tr>
      <w:tr w:rsidR="00052787" w:rsidRPr="00052787" w14:paraId="40B047E5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2916D350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Methionine-sulfoxid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B57D73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-2.57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9A995E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218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FA76E7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46802</w:t>
            </w:r>
          </w:p>
        </w:tc>
      </w:tr>
      <w:tr w:rsidR="00052787" w:rsidRPr="00052787" w14:paraId="798B77E9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45C2FD13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Glyc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73966B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2.56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5E82E1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226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CFBCD1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47514</w:t>
            </w:r>
          </w:p>
        </w:tc>
      </w:tr>
      <w:tr w:rsidR="00052787" w:rsidRPr="00052787" w14:paraId="79B8B528" w14:textId="77777777" w:rsidTr="00052787">
        <w:trPr>
          <w:trHeight w:val="320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76842B9D" w14:textId="77777777" w:rsidR="00052787" w:rsidRPr="00052787" w:rsidRDefault="00052787" w:rsidP="00052787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PC aa C40: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8A1D8C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-2.54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9C52E9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232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258053" w14:textId="77777777" w:rsidR="00052787" w:rsidRPr="00052787" w:rsidRDefault="00052787" w:rsidP="00052787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052787">
              <w:rPr>
                <w:rFonts w:ascii="Calibri" w:eastAsia="Times New Roman" w:hAnsi="Calibri" w:cs="Calibri"/>
                <w:color w:val="000000"/>
                <w:lang w:eastAsia="es-MX"/>
              </w:rPr>
              <w:t>0.047747</w:t>
            </w:r>
          </w:p>
        </w:tc>
      </w:tr>
    </w:tbl>
    <w:p w14:paraId="21D71C9B" w14:textId="77777777" w:rsidR="001A695A" w:rsidRDefault="001A695A"/>
    <w:p w14:paraId="21C39476" w14:textId="77777777" w:rsidR="00557701" w:rsidRDefault="00557701" w:rsidP="000D3907">
      <w:pPr>
        <w:ind w:right="-234"/>
        <w:rPr>
          <w:lang w:val="en-US"/>
        </w:rPr>
      </w:pPr>
    </w:p>
    <w:p w14:paraId="1B640823" w14:textId="6EC1A091" w:rsidR="00272608" w:rsidRPr="00A74E18" w:rsidRDefault="00272608">
      <w:pPr>
        <w:rPr>
          <w:lang w:val="en-US"/>
        </w:rPr>
      </w:pPr>
    </w:p>
    <w:sectPr w:rsidR="00272608" w:rsidRPr="00A74E18" w:rsidSect="002B508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95A"/>
    <w:rsid w:val="0000152C"/>
    <w:rsid w:val="0001436A"/>
    <w:rsid w:val="00052787"/>
    <w:rsid w:val="000551A9"/>
    <w:rsid w:val="00092E47"/>
    <w:rsid w:val="00093D90"/>
    <w:rsid w:val="000C7993"/>
    <w:rsid w:val="000D3907"/>
    <w:rsid w:val="000E1775"/>
    <w:rsid w:val="000E48B6"/>
    <w:rsid w:val="00111DAE"/>
    <w:rsid w:val="00141479"/>
    <w:rsid w:val="001A470C"/>
    <w:rsid w:val="001A695A"/>
    <w:rsid w:val="001B6230"/>
    <w:rsid w:val="001D45EB"/>
    <w:rsid w:val="001F6389"/>
    <w:rsid w:val="0020661C"/>
    <w:rsid w:val="00232F46"/>
    <w:rsid w:val="00246F37"/>
    <w:rsid w:val="00272608"/>
    <w:rsid w:val="0028484A"/>
    <w:rsid w:val="002A3F42"/>
    <w:rsid w:val="002B508A"/>
    <w:rsid w:val="002C1335"/>
    <w:rsid w:val="002C2F9D"/>
    <w:rsid w:val="002E13F3"/>
    <w:rsid w:val="002E1D96"/>
    <w:rsid w:val="002F4ACC"/>
    <w:rsid w:val="0030123D"/>
    <w:rsid w:val="0031538C"/>
    <w:rsid w:val="00342A96"/>
    <w:rsid w:val="00350E28"/>
    <w:rsid w:val="0037267F"/>
    <w:rsid w:val="00373615"/>
    <w:rsid w:val="003748E9"/>
    <w:rsid w:val="0038101F"/>
    <w:rsid w:val="003A0680"/>
    <w:rsid w:val="003A3537"/>
    <w:rsid w:val="003D734A"/>
    <w:rsid w:val="004008EE"/>
    <w:rsid w:val="00424E52"/>
    <w:rsid w:val="004E37D9"/>
    <w:rsid w:val="004E3F44"/>
    <w:rsid w:val="004F7126"/>
    <w:rsid w:val="0051482A"/>
    <w:rsid w:val="00550C56"/>
    <w:rsid w:val="00552F7F"/>
    <w:rsid w:val="005551F5"/>
    <w:rsid w:val="00557701"/>
    <w:rsid w:val="00560A20"/>
    <w:rsid w:val="0060322E"/>
    <w:rsid w:val="00623035"/>
    <w:rsid w:val="006310DB"/>
    <w:rsid w:val="006B63D4"/>
    <w:rsid w:val="00705D81"/>
    <w:rsid w:val="0077564A"/>
    <w:rsid w:val="00782C1E"/>
    <w:rsid w:val="007D389F"/>
    <w:rsid w:val="007E4C95"/>
    <w:rsid w:val="00820AEE"/>
    <w:rsid w:val="00874CA1"/>
    <w:rsid w:val="0088097C"/>
    <w:rsid w:val="008C5EA3"/>
    <w:rsid w:val="009027DB"/>
    <w:rsid w:val="00932DA0"/>
    <w:rsid w:val="00956288"/>
    <w:rsid w:val="0096537F"/>
    <w:rsid w:val="009C7982"/>
    <w:rsid w:val="009E29DA"/>
    <w:rsid w:val="00A2511F"/>
    <w:rsid w:val="00A46A8C"/>
    <w:rsid w:val="00A60053"/>
    <w:rsid w:val="00A74E18"/>
    <w:rsid w:val="00A86B75"/>
    <w:rsid w:val="00AB655A"/>
    <w:rsid w:val="00AD5D8D"/>
    <w:rsid w:val="00B52760"/>
    <w:rsid w:val="00B874DA"/>
    <w:rsid w:val="00BA7D07"/>
    <w:rsid w:val="00BB1488"/>
    <w:rsid w:val="00C042CD"/>
    <w:rsid w:val="00C1222D"/>
    <w:rsid w:val="00CA2576"/>
    <w:rsid w:val="00D15A43"/>
    <w:rsid w:val="00D2388F"/>
    <w:rsid w:val="00D3001C"/>
    <w:rsid w:val="00D8158C"/>
    <w:rsid w:val="00DC6A30"/>
    <w:rsid w:val="00DE79D3"/>
    <w:rsid w:val="00E32B45"/>
    <w:rsid w:val="00E405B8"/>
    <w:rsid w:val="00EA3636"/>
    <w:rsid w:val="00EF53BB"/>
    <w:rsid w:val="00F26DE0"/>
    <w:rsid w:val="00F31436"/>
    <w:rsid w:val="00F42120"/>
    <w:rsid w:val="00F52F44"/>
    <w:rsid w:val="00FC1713"/>
    <w:rsid w:val="00FD2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C420B7"/>
  <w15:docId w15:val="{F42A38D7-A0B1-B048-A00D-DE449658C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6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ILE LOPEZ</dc:creator>
  <cp:keywords/>
  <dc:description/>
  <cp:lastModifiedBy>YAMILE LOPEZ</cp:lastModifiedBy>
  <cp:revision>2</cp:revision>
  <dcterms:created xsi:type="dcterms:W3CDTF">2023-05-02T18:28:00Z</dcterms:created>
  <dcterms:modified xsi:type="dcterms:W3CDTF">2023-05-02T18:28:00Z</dcterms:modified>
</cp:coreProperties>
</file>